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049" w:rsidRPr="000C6931" w:rsidRDefault="00E70388" w:rsidP="0061404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4049">
        <w:rPr>
          <w:rFonts w:ascii="Times New Roman" w:hAnsi="Times New Roman" w:cs="Times New Roman"/>
          <w:b/>
          <w:color w:val="000000"/>
          <w:sz w:val="24"/>
          <w:szCs w:val="24"/>
        </w:rPr>
        <w:t>S3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614049" w:rsidRPr="00614049"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  <w:r w:rsidR="00614049" w:rsidRPr="000C6931">
        <w:rPr>
          <w:rFonts w:ascii="Times New Roman" w:hAnsi="Times New Roman" w:cs="Times New Roman"/>
          <w:color w:val="000000"/>
          <w:sz w:val="24"/>
          <w:szCs w:val="24"/>
        </w:rPr>
        <w:t xml:space="preserve"> List of protei</w:t>
      </w:r>
      <w:r w:rsidR="00BB3E57">
        <w:rPr>
          <w:rFonts w:ascii="Times New Roman" w:hAnsi="Times New Roman" w:cs="Times New Roman"/>
          <w:color w:val="000000"/>
          <w:sz w:val="24"/>
          <w:szCs w:val="24"/>
        </w:rPr>
        <w:t>ns available on string database</w:t>
      </w:r>
      <w:r w:rsidR="00614049" w:rsidRPr="000C6931">
        <w:rPr>
          <w:rFonts w:ascii="Times New Roman" w:hAnsi="Times New Roman" w:cs="Times New Roman"/>
          <w:color w:val="000000"/>
          <w:sz w:val="24"/>
          <w:szCs w:val="24"/>
        </w:rPr>
        <w:t xml:space="preserve"> matched with our </w:t>
      </w:r>
      <w:r w:rsidR="00614049" w:rsidRPr="000C6931">
        <w:rPr>
          <w:rFonts w:ascii="Times New Roman" w:eastAsia="Times New Roman" w:hAnsi="Times New Roman" w:cs="Times New Roman"/>
          <w:color w:val="000000"/>
          <w:sz w:val="24"/>
          <w:szCs w:val="24"/>
        </w:rPr>
        <w:t>Query sequence</w:t>
      </w:r>
      <w:r w:rsidR="00614049" w:rsidRPr="000C6931">
        <w:rPr>
          <w:rFonts w:ascii="Times New Roman" w:hAnsi="Times New Roman" w:cs="Times New Roman"/>
          <w:color w:val="000000"/>
          <w:sz w:val="24"/>
          <w:szCs w:val="24"/>
        </w:rPr>
        <w:t xml:space="preserve">s of unassigned proteins analyzed for </w:t>
      </w:r>
      <w:r w:rsidR="00614049" w:rsidRPr="000C6931">
        <w:rPr>
          <w:rFonts w:ascii="Times New Roman" w:hAnsi="Times New Roman" w:cs="Times New Roman"/>
          <w:sz w:val="24"/>
          <w:szCs w:val="24"/>
        </w:rPr>
        <w:t xml:space="preserve">Functional annotation improvement by protein clustering analysis </w:t>
      </w:r>
    </w:p>
    <w:tbl>
      <w:tblPr>
        <w:tblStyle w:val="TableGrid"/>
        <w:tblW w:w="85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08"/>
        <w:gridCol w:w="1620"/>
        <w:gridCol w:w="1890"/>
        <w:gridCol w:w="1170"/>
        <w:gridCol w:w="2880"/>
      </w:tblGrid>
      <w:tr w:rsidR="00614049" w:rsidRPr="000C6931" w:rsidTr="00D44727"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:rsidR="00614049" w:rsidRPr="000C6931" w:rsidRDefault="00614049" w:rsidP="00D44727">
            <w:pPr>
              <w:tabs>
                <w:tab w:val="left" w:pos="180"/>
              </w:tabs>
              <w:spacing w:line="336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r. NO.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uery sequence ID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RING protein Descriptio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dentity %</w:t>
            </w:r>
          </w:p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velopmental stages</w:t>
            </w:r>
          </w:p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4049" w:rsidRPr="000C6931" w:rsidTr="00D44727">
        <w:trPr>
          <w:trHeight w:val="30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BJ7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f-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7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5 </w:t>
            </w: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and late adult </w:t>
            </w:r>
          </w:p>
        </w:tc>
      </w:tr>
      <w:tr w:rsidR="00614049" w:rsidRPr="000C6931" w:rsidTr="00D44727">
        <w:tc>
          <w:tcPr>
            <w:tcW w:w="1008" w:type="dxa"/>
            <w:tcBorders>
              <w:top w:val="nil"/>
            </w:tcBorders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P12</w:t>
            </w:r>
          </w:p>
        </w:tc>
        <w:tc>
          <w:tcPr>
            <w:tcW w:w="1890" w:type="dxa"/>
            <w:tcBorders>
              <w:top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t-2</w:t>
            </w:r>
          </w:p>
        </w:tc>
        <w:tc>
          <w:tcPr>
            <w:tcW w:w="1170" w:type="dxa"/>
            <w:tcBorders>
              <w:top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3   </w:t>
            </w:r>
          </w:p>
        </w:tc>
        <w:tc>
          <w:tcPr>
            <w:tcW w:w="2880" w:type="dxa"/>
            <w:tcBorders>
              <w:top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5, </w:t>
            </w: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early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 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W6NEU0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x-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5,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and 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'U6PTS0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-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7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arly and late adult 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|U6PH8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x-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6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5, </w:t>
            </w: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early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d late adult 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S86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-4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6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MX4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t-4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W6NXF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2B2.3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2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KY5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i-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7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XR0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09F12.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5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358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K688.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Q56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H1.9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2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1W8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bp-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1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F27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c-49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1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H16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v-1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1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 and L</w:t>
            </w:r>
            <w:r w:rsidRPr="000C69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5 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N49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p-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rPr>
          <w:trHeight w:val="405"/>
        </w:trPr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LN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s-36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9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6T8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-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9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Z09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2D5.3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QX7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-76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7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CN6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36A2.7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6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W6NHX8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p-9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6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SU7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x-7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5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XD5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0403.5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5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te adult 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PE8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lp-16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3E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j-16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FD5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4C9.1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2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H2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F3.7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TH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sf-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5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d early adult 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WC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g-3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te adult 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HD5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K1236.5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9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WS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01A8.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9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IA2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qn-87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RE8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07A9.1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VU8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48G1C.1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1S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z-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7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P15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t-8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6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N67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32E10.8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5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SZ7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A2.6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5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075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0432.7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5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TX7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d-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ZB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s-8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8X5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s-8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SR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395.10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5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9P5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09E5.8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GD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2C1.6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Q0J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r-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L27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1A2.10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2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and 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B28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4E2.3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2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KJ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D9.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NX7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p-3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TK4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l-9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1T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t-413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te adult 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EP9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6B6.1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LX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s-54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WZ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6C10.1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8R2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51A2D.15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W6NF34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gc-4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W6NVM2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K1307.9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WN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-44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7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ZK6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-8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7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5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 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GY0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yg-1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7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F84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r-4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RP7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pn-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TB2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33H2.3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R04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t-29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5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N6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20F4.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tabs>
                <w:tab w:val="left" w:pos="330"/>
                <w:tab w:val="center" w:pos="387"/>
              </w:tabs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4V6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h-10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8W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y-4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YV8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9B9.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MU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y-7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2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70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3H2.3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2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XG6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6H5.7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1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P26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4B3.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1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N2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7F5.16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AI2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31F7.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5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d early adult 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YF6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t-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D8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35H10.7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5P5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-8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4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DL5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024.5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W6NVE0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9A2.6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NF6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-333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6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W6NH38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K1055.7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6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K30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92H12BR.7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5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K1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3E9.14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MU2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m-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NG2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7D8.3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H9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5A11.1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T62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132.6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XQ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ci-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0H7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7A1.3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LW2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K596.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RY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c-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4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d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614049" w:rsidRPr="000C6931" w:rsidTr="00D44727">
        <w:tc>
          <w:tcPr>
            <w:tcW w:w="1008" w:type="dxa"/>
            <w:tcBorders>
              <w:bottom w:val="nil"/>
            </w:tcBorders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XY4</w:t>
            </w:r>
          </w:p>
        </w:tc>
        <w:tc>
          <w:tcPr>
            <w:tcW w:w="1890" w:type="dxa"/>
            <w:tcBorders>
              <w:bottom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4D11.2</w:t>
            </w:r>
          </w:p>
        </w:tc>
        <w:tc>
          <w:tcPr>
            <w:tcW w:w="1170" w:type="dxa"/>
            <w:tcBorders>
              <w:bottom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   </w:t>
            </w:r>
          </w:p>
        </w:tc>
        <w:tc>
          <w:tcPr>
            <w:tcW w:w="2880" w:type="dxa"/>
            <w:tcBorders>
              <w:bottom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  <w:tcBorders>
              <w:top w:val="nil"/>
              <w:bottom w:val="nil"/>
            </w:tcBorders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W6NRG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92H12A.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   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  <w:tcBorders>
              <w:top w:val="nil"/>
            </w:tcBorders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EU1</w:t>
            </w:r>
          </w:p>
        </w:tc>
        <w:tc>
          <w:tcPr>
            <w:tcW w:w="1890" w:type="dxa"/>
            <w:tcBorders>
              <w:top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g-6</w:t>
            </w:r>
          </w:p>
        </w:tc>
        <w:tc>
          <w:tcPr>
            <w:tcW w:w="1170" w:type="dxa"/>
            <w:tcBorders>
              <w:top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   </w:t>
            </w:r>
          </w:p>
        </w:tc>
        <w:tc>
          <w:tcPr>
            <w:tcW w:w="2880" w:type="dxa"/>
            <w:tcBorders>
              <w:top w:val="nil"/>
            </w:tcBorders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270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1G7.3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CR9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50D7A.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II4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-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0C6931">
              <w:rPr>
                <w:rFonts w:ascii="Times New Roman" w:hAnsi="Times New Roman" w:cs="Times New Roman"/>
                <w:sz w:val="16"/>
                <w:szCs w:val="16"/>
              </w:rPr>
              <w:t xml:space="preserve">, early and late adult 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Q04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na-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YX6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c-80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W6NFM5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t-20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M2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0511.1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0G7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l-14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1Z9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8C12.4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7H6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9C3.4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MV4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9A6.5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P16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75B8A.8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5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late adult 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W6NG25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6G12.9B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I50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-6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7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5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 early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AF3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54E5A.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7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Q08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05C10.2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 adult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WC2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07C4.10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WJ2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-13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te adult 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W6NAP7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5H2.7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NYV8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p-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5 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d late adult 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AS0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50D4A.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614049" w:rsidRPr="000C6931" w:rsidTr="00D44727">
        <w:tc>
          <w:tcPr>
            <w:tcW w:w="1008" w:type="dxa"/>
          </w:tcPr>
          <w:p w:rsidR="00614049" w:rsidRPr="000C6931" w:rsidRDefault="00614049" w:rsidP="00614049">
            <w:pPr>
              <w:pStyle w:val="ListParagraph"/>
              <w:numPr>
                <w:ilvl w:val="0"/>
                <w:numId w:val="1"/>
              </w:numPr>
              <w:spacing w:line="33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U6PM41</w:t>
            </w:r>
          </w:p>
        </w:tc>
        <w:tc>
          <w:tcPr>
            <w:tcW w:w="189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04A8.1</w:t>
            </w:r>
          </w:p>
        </w:tc>
        <w:tc>
          <w:tcPr>
            <w:tcW w:w="117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   </w:t>
            </w:r>
          </w:p>
        </w:tc>
        <w:tc>
          <w:tcPr>
            <w:tcW w:w="2880" w:type="dxa"/>
          </w:tcPr>
          <w:p w:rsidR="00614049" w:rsidRPr="000C6931" w:rsidRDefault="00614049" w:rsidP="00D44727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6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adult</w:t>
            </w:r>
          </w:p>
        </w:tc>
      </w:tr>
    </w:tbl>
    <w:p w:rsidR="00614049" w:rsidRPr="000C6931" w:rsidRDefault="00614049" w:rsidP="00614049"/>
    <w:p w:rsidR="003A22F8" w:rsidRDefault="003A22F8"/>
    <w:sectPr w:rsidR="003A22F8" w:rsidSect="009F7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8D7843"/>
    <w:multiLevelType w:val="hybridMultilevel"/>
    <w:tmpl w:val="E14CD6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614049"/>
    <w:rsid w:val="001F22B0"/>
    <w:rsid w:val="003A22F8"/>
    <w:rsid w:val="00614049"/>
    <w:rsid w:val="009F7470"/>
    <w:rsid w:val="00BB3E57"/>
    <w:rsid w:val="00E703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04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049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404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ID</dc:creator>
  <cp:keywords/>
  <dc:description/>
  <cp:lastModifiedBy>JAVAID</cp:lastModifiedBy>
  <cp:revision>4</cp:revision>
  <cp:lastPrinted>2015-10-23T01:57:00Z</cp:lastPrinted>
  <dcterms:created xsi:type="dcterms:W3CDTF">2015-10-23T01:47:00Z</dcterms:created>
  <dcterms:modified xsi:type="dcterms:W3CDTF">2016-03-17T13:51:00Z</dcterms:modified>
</cp:coreProperties>
</file>